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"/>
        <w:gridCol w:w="720"/>
        <w:gridCol w:w="720"/>
        <w:gridCol w:w="540"/>
        <w:gridCol w:w="1080"/>
        <w:gridCol w:w="1080"/>
        <w:gridCol w:w="900"/>
        <w:gridCol w:w="2160"/>
        <w:gridCol w:w="893"/>
        <w:gridCol w:w="3365"/>
      </w:tblGrid>
      <w:tr>
        <w:trPr>
          <w:trHeight w:val="226" w:hRule="atLeast"/>
        </w:trPr>
        <w:tc>
          <w:tcPr>
            <w:tcW w:w="226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mic Tag Sequence</w:t>
            </w:r>
          </w:p>
        </w:tc>
        <w:tc>
          <w:tcPr>
            <w:tcW w:w="7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D</w:t>
            </w:r>
          </w:p>
        </w:tc>
        <w:tc>
          <w:tcPr>
            <w:tcW w:w="7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D</w:t>
            </w:r>
          </w:p>
        </w:tc>
        <w:tc>
          <w:tcPr>
            <w:tcW w:w="7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5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1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ation of tag relative to nearest gene</w:t>
            </w:r>
          </w:p>
        </w:tc>
        <w:tc>
          <w:tcPr>
            <w:tcW w:w="8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365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description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CCACTTGCCCC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9751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CACCATTGCAG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6169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9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k bp down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dga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thetic construct Mus musculus MGC:190999 MAM  (Mdga1)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ACAAACCTTTT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9463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73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k5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 protein-coupled receptor kinase 5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AAAAAACAGCT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213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73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rf1l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tochondrial translational release factor 1-like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TTGTAAGACAAG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930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4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d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-adenosylmethionine decarboxylase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TGCAGGAACTT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25694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4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ow density lipoprotein receptor-related protein 4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AAGATAAATC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656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d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lutamic acid decarboxylase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CCTGTCTCCGG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6781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k bp downstream of stop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m12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pore membrane protein 121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AGCTGGAGGACT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3652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33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k bp up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d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romodomain containing 3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AAACAGATGGG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4922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33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o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O3 protein tyrosine kinase 3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TCACTGCGCTGGG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96716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347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 beta 3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CCCAACACACAC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1863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0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k bp downstream of stop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d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hromodomain helicase DNA binding protein 3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CACCACCTCCT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5160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76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gf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comb group ring finger 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GGCATAGCCGG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88264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41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8a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dium channel voltage-gated type VIII alpha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ATTCTGGCCTGT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7177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686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bpa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GA repeat binding protein, alpha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CCTTAGGAAGAG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36828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686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k bp down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xt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TF2-related export protein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TATGTACAGACA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9923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686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in 1 isoform 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TGATCCCAGCAC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3135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796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cl2-associated athanogene 3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CTTTTCCAAAG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02379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42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P/microtubule affinity-regulating kinase 3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TGTGGCCGAAGG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00479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42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4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2a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12, member 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CACACCTTCTG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2091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3md4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3md4 SH3 multiple domains 4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TCTGTTGTGGGG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4386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aminidase 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GTTGGAGCTGCCG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0029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7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-Sep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eptin 7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CTTTCGGGACG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6599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xin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CCCATCGGGCCG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52770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bp4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gle stranded DNA binding protein 4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GGTCAGAAGGTCC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2012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hd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Ddhd2 protein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TCTCTACCGCG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1466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10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t6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rator complex subunit 6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TTTGGTTTGGTCC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34037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41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k bp up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hx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M homeobox protein 1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GACTAGGGACTTG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8590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it oncogene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GAAATGACAGTG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400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pla8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ntracellular membrane-associated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GGCGCGGAGAGC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839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2 bp down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g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cs, large homolog 1 (Drosophila)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GGGAGGGTAGA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0644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l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639628 (CpG Island in middel of gene)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GGGAGGGAAGA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98507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k bp up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21a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D finger protein 21A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CGGGCCCCTCCG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02344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2059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dicted gene EG62059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ATAGAAGGCAGA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27246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nk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rmonally upregulated Neu-associated kinase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CCCTCAGGGAG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5408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5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g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otassium voltage-gated channel, subfamily G, member 3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CGACGTCCGAG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5498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57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6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ar2a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rotein kinase, cAMP dependent regulatory, type II alpha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GACTTTTTTTT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61310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3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zef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inc finger, ZZ-type with EF hand domain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TCTTTTGCACAG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2553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56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56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CCCGGGGTCGTC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896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k bp down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ps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2+ dependent activator for secretion protein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AGCAACTACAAC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14900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ar upstream element (FUSE) binding protein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GGGTAAGTGCCG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64319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d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D1 regulator of differentiation 1 isoform 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AACCAGAAAAAG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6329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7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1h1d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ne 1, H1d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GGTGTTTATTTT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8294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448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6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o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-box only protein 3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GCGAGGCCGAG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7922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bx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se sensitive element binding protein1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TCCCGGCACCG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6173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5 bp up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ox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hort stature homeobox 2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GTCATTGAAATT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2878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k bp downstream of stop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8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ibroblast growth factor 8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GGGACCCTAGAGG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74263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9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khd3 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khd3 protein fragment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TCGTTTGGTAC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02589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k bp up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lectin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GGTTTGCACCC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2878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gki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cylglycerol kinase iota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CTGTTCACTGTT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68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30020K01Rik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240185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TGTTTATAAAGTT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23527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o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tochondrial translation optimization 1 homolog (S. cerevisiae)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TTCTGATCCCC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7166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 bp up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17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ibroblast growth factor 17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CCCTCACCTGGC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1498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l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-like 3 (Drosophila)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CTAAGGCTAAGA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54770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bp down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cip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CA2 and CDKN1A interacting protein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ACCTCCAGCGCG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53466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k bp up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9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yclin-dependent kinase 9 (CDC2-related kinase)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TGGAAGGAGATC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48447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qsec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Q motif and Sec7 domain 2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AACAGCAGCCGG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4305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 bp down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grailed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AACACAGACAG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49190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dc6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iled-coil domain containing 6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TCTCTGCATCGT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23753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o2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-box only protein 21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AACGGGATAATC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4993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bp down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30415L20Rik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6815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CGCCTGGGCGC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7906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f3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urofilament 3, medium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AGGTGGTTTTA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7064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9 bp downstream of stop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17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ibroblast growth factor 17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CTCTCGCCATAA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76687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1a2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41 member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GGCACGCCCGCC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92457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0451A06Rik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KEN cDNA 2810451A06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ACCTTTGCTAGCC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08417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upstream of stop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oll-like receptor 9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ACGCGGGCCTCG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6187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2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x5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ting nexin 5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GGAGGGCTGCA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3615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8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 bp down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0407J23Rik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67412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AAAAAGGGTCTGTG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1153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8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3 bp down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9a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hosphodiesterase 9A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TCAAGAGGGAGGGA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0319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8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k bp upstream of start (opposit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36l1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inc finger protein 36, C3H type-like 1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TGCTGGAAGTAC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5606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8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0 bp upstream of start (same strand)</w:t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2r2c</w:t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rotein phosphatase 2 (formerly 2A), regulatory subunit B (PR 52) 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6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18:02:00Z</dcterms:created>
  <dc:creator>boonc</dc:creator>
  <dc:description/>
  <cp:keywords/>
  <dc:language>en-US</dc:language>
  <cp:lastModifiedBy>boonc</cp:lastModifiedBy>
  <cp:lastPrinted>2008-07-20T11:16:00Z</cp:lastPrinted>
  <dcterms:modified xsi:type="dcterms:W3CDTF">2008-07-20T15:19:00Z</dcterms:modified>
  <cp:revision>4</cp:revision>
  <dc:subject/>
  <dc:title>Tag_Sequence</dc:title>
</cp:coreProperties>
</file>